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1143"/>
        <w:gridCol w:w="1555"/>
        <w:gridCol w:w="1777"/>
        <w:gridCol w:w="1143"/>
        <w:gridCol w:w="1555"/>
        <w:gridCol w:w="1777"/>
        <w:gridCol w:w="266"/>
      </w:tblGrid>
      <w:tr>
        <w:trPr>
          <w:trHeight w:val="300" w:hRule="atLeast"/>
        </w:trPr>
        <w:tc>
          <w:tcPr>
            <w:tcW w:w="12911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Appendix S2.  Population characteristics of NHANES III population (including those with imputed values) that met inclusion criteria*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MEN (full population, n=6,273)</w:t>
            </w:r>
          </w:p>
        </w:tc>
        <w:tc>
          <w:tcPr>
            <w:tcW w:w="44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WOMEN (full population, n=6,958)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 missing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-weighted</w:t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eighted**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 missing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-weighted</w:t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eighted**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ge (years)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5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.3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5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.7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rrently smoker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1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8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8%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.0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1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1%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story of diabetes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%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8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8%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lood pressure treatment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1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7%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2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9%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stolic blood pressure (mmHg)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7.4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.6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.0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.7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tal cholesterol (mg/dL)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.8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.5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.9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.4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DL cholesterol (mg/dL)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3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7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.7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.2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Body-mass index (kg/m</w:t>
            </w:r>
            <w:r>
              <w:rPr>
                <w:rFonts w:eastAsia="Times New Roman" w:cs="Calibri"/>
                <w:color w:val="000000"/>
                <w:vertAlign w:val="superscript"/>
              </w:rPr>
              <w:t>2</w:t>
            </w:r>
            <w:r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7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6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4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ce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%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White (%)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.7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.3%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.6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.0%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Black (%)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6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%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1%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6%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Other or unknown (%)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%</w:t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%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%</w:t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%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645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*Inclusion criteria:  2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years ≤ age ≤ 74 years, and no history of my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ardia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eastAsia="Calibri" w:cs="Calibri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</w:rPr>
              <w:t>infarction, stroke, heart failure, or cancer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645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 xml:space="preserve">**Data adjusted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or complex sampling method used in NHANES III to estimate nationally representative results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before="0" w:after="20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4:58:00Z</dcterms:created>
  <dc:creator>owner</dc:creator>
  <dc:description/>
  <cp:keywords/>
  <dc:language>en-US</dc:language>
  <cp:lastModifiedBy>apandya</cp:lastModifiedBy>
  <dcterms:modified xsi:type="dcterms:W3CDTF">2011-05-11T22:20:00Z</dcterms:modified>
  <cp:revision>5</cp:revision>
  <dc:subject/>
  <dc:title/>
</cp:coreProperties>
</file>